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FA17A" w14:textId="77777777" w:rsidR="00BD3174" w:rsidRPr="00AB38E6" w:rsidRDefault="00BD3174" w:rsidP="00F52150">
      <w:pPr>
        <w:pStyle w:val="Heading1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38E6">
        <w:rPr>
          <w:rFonts w:ascii="Times New Roman" w:hAnsi="Times New Roman" w:cs="Times New Roman"/>
          <w:color w:val="000000" w:themeColor="text1"/>
          <w:sz w:val="18"/>
          <w:szCs w:val="18"/>
        </w:rPr>
        <w:t>Simulation-Based Learning Evaluation Survey (5-Point Likert Scale)</w:t>
      </w:r>
    </w:p>
    <w:p w14:paraId="63F2D2D8" w14:textId="2232AC93" w:rsidR="00BD3174" w:rsidRPr="00AB38E6" w:rsidRDefault="00BD3174" w:rsidP="00F5215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38E6">
        <w:rPr>
          <w:rFonts w:ascii="Times New Roman" w:hAnsi="Times New Roman" w:cs="Times New Roman"/>
          <w:color w:val="000000" w:themeColor="text1"/>
          <w:sz w:val="18"/>
          <w:szCs w:val="18"/>
        </w:rPr>
        <w:t>Please indicate your level of agreement with each statement by marking the appropriate box.</w:t>
      </w:r>
      <w:r w:rsidRPr="00AB38E6">
        <w:rPr>
          <w:rFonts w:ascii="Times New Roman" w:hAnsi="Times New Roman" w:cs="Times New Roman"/>
          <w:color w:val="000000" w:themeColor="text1"/>
          <w:sz w:val="18"/>
          <w:szCs w:val="18"/>
        </w:rPr>
        <w:br/>
        <w:t>1 = Strongly Disagree   2 = Disagree   3 = Neutral   4 = Agree   5 = Strongly Agree</w:t>
      </w:r>
    </w:p>
    <w:p w14:paraId="17715BC3" w14:textId="77777777" w:rsidR="0053558F" w:rsidRPr="00AB38E6" w:rsidRDefault="0053558F" w:rsidP="00F5215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33"/>
        <w:gridCol w:w="5351"/>
        <w:gridCol w:w="557"/>
        <w:gridCol w:w="557"/>
        <w:gridCol w:w="557"/>
        <w:gridCol w:w="557"/>
        <w:gridCol w:w="518"/>
      </w:tblGrid>
      <w:tr w:rsidR="00BD3174" w:rsidRPr="00AB38E6" w14:paraId="172F2EBA" w14:textId="77777777" w:rsidTr="00AB38E6">
        <w:trPr>
          <w:trHeight w:val="20"/>
        </w:trPr>
        <w:tc>
          <w:tcPr>
            <w:tcW w:w="533" w:type="dxa"/>
          </w:tcPr>
          <w:p w14:paraId="72C7541D" w14:textId="77777777" w:rsidR="00BD3174" w:rsidRPr="00AB38E6" w:rsidRDefault="00BD3174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AF9CB7D" w14:textId="6B20DB58" w:rsidR="00BD3174" w:rsidRPr="00AB38E6" w:rsidRDefault="00BD3174" w:rsidP="00F521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1" w:type="dxa"/>
          </w:tcPr>
          <w:p w14:paraId="4C004AA8" w14:textId="1B7CA068" w:rsidR="00BD3174" w:rsidRPr="00AB38E6" w:rsidRDefault="00BD3174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EMENT</w:t>
            </w:r>
          </w:p>
        </w:tc>
        <w:tc>
          <w:tcPr>
            <w:tcW w:w="557" w:type="dxa"/>
          </w:tcPr>
          <w:p w14:paraId="423CFD7A" w14:textId="7638F8A6" w:rsidR="00BD3174" w:rsidRPr="00AB38E6" w:rsidRDefault="00BD3174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7" w:type="dxa"/>
          </w:tcPr>
          <w:p w14:paraId="38D5011F" w14:textId="02A7FECE" w:rsidR="00BD3174" w:rsidRPr="00AB38E6" w:rsidRDefault="00BD3174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57" w:type="dxa"/>
          </w:tcPr>
          <w:p w14:paraId="5E98C6E5" w14:textId="01E6DA1D" w:rsidR="00BD3174" w:rsidRPr="00AB38E6" w:rsidRDefault="00BD3174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7" w:type="dxa"/>
          </w:tcPr>
          <w:p w14:paraId="261327B8" w14:textId="104A43A3" w:rsidR="00BD3174" w:rsidRPr="00AB38E6" w:rsidRDefault="00BD3174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18" w:type="dxa"/>
          </w:tcPr>
          <w:p w14:paraId="47E7803B" w14:textId="0C117810" w:rsidR="00BD3174" w:rsidRPr="00AB38E6" w:rsidRDefault="00BD3174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52150" w:rsidRPr="00AB38E6" w14:paraId="334B4C53" w14:textId="77777777" w:rsidTr="00AB38E6">
        <w:trPr>
          <w:trHeight w:val="166"/>
        </w:trPr>
        <w:tc>
          <w:tcPr>
            <w:tcW w:w="533" w:type="dxa"/>
          </w:tcPr>
          <w:p w14:paraId="08206081" w14:textId="0235E16C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1" w:type="dxa"/>
          </w:tcPr>
          <w:p w14:paraId="5D22DA8D" w14:textId="44B32FF0" w:rsidR="00F52150" w:rsidRPr="00AB38E6" w:rsidRDefault="00F52150" w:rsidP="00F52150">
            <w:pPr>
              <w:pStyle w:val="p1"/>
              <w:rPr>
                <w:b/>
                <w:bCs/>
                <w:sz w:val="18"/>
                <w:szCs w:val="18"/>
              </w:rPr>
            </w:pPr>
            <w:r w:rsidRPr="00AB38E6">
              <w:rPr>
                <w:rStyle w:val="s2"/>
                <w:b/>
                <w:bCs/>
                <w:color w:val="000000" w:themeColor="text1"/>
                <w:sz w:val="18"/>
                <w:szCs w:val="18"/>
              </w:rPr>
              <w:t>Participation and motivation</w:t>
            </w:r>
          </w:p>
        </w:tc>
        <w:tc>
          <w:tcPr>
            <w:tcW w:w="557" w:type="dxa"/>
          </w:tcPr>
          <w:p w14:paraId="1D273B13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0512184E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223B17FE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501432D4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31EEDAC4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2150" w:rsidRPr="00AB38E6" w14:paraId="59D5553B" w14:textId="77777777" w:rsidTr="00AB38E6">
        <w:trPr>
          <w:trHeight w:val="20"/>
        </w:trPr>
        <w:tc>
          <w:tcPr>
            <w:tcW w:w="533" w:type="dxa"/>
          </w:tcPr>
          <w:p w14:paraId="6ABBCBB0" w14:textId="5F3D8220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351" w:type="dxa"/>
          </w:tcPr>
          <w:p w14:paraId="41822057" w14:textId="06A88CEB" w:rsidR="00F52150" w:rsidRPr="00AB38E6" w:rsidRDefault="00F52150" w:rsidP="00F52150">
            <w:pPr>
              <w:pStyle w:val="p1"/>
              <w:rPr>
                <w:sz w:val="18"/>
                <w:szCs w:val="18"/>
              </w:rPr>
            </w:pPr>
            <w:r w:rsidRPr="00AB38E6">
              <w:rPr>
                <w:i/>
                <w:iCs/>
                <w:color w:val="000000" w:themeColor="text1"/>
                <w:sz w:val="18"/>
                <w:szCs w:val="18"/>
              </w:rPr>
              <w:t>Simulation training encouraged me to participate in the training</w:t>
            </w:r>
          </w:p>
        </w:tc>
        <w:tc>
          <w:tcPr>
            <w:tcW w:w="557" w:type="dxa"/>
          </w:tcPr>
          <w:p w14:paraId="381F77AE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2A3F3264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557CFA8C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36A4ACFE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668D67D5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2150" w:rsidRPr="00AB38E6" w14:paraId="5C88C7C5" w14:textId="77777777" w:rsidTr="00AB38E6">
        <w:trPr>
          <w:trHeight w:val="20"/>
        </w:trPr>
        <w:tc>
          <w:tcPr>
            <w:tcW w:w="533" w:type="dxa"/>
          </w:tcPr>
          <w:p w14:paraId="6833A620" w14:textId="3EC338F6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51" w:type="dxa"/>
          </w:tcPr>
          <w:p w14:paraId="207916D5" w14:textId="339F000D" w:rsidR="00F52150" w:rsidRPr="00AB38E6" w:rsidRDefault="00F52150" w:rsidP="00F52150">
            <w:pPr>
              <w:pStyle w:val="p1"/>
              <w:rPr>
                <w:sz w:val="18"/>
                <w:szCs w:val="18"/>
              </w:rPr>
            </w:pPr>
            <w:r w:rsidRPr="00AB38E6">
              <w:rPr>
                <w:i/>
                <w:iCs/>
                <w:color w:val="000000" w:themeColor="text1"/>
                <w:sz w:val="18"/>
                <w:szCs w:val="18"/>
              </w:rPr>
              <w:t>The simulation training encouraged me to be an active participant</w:t>
            </w:r>
          </w:p>
        </w:tc>
        <w:tc>
          <w:tcPr>
            <w:tcW w:w="557" w:type="dxa"/>
          </w:tcPr>
          <w:p w14:paraId="606DB0DC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6B26CCB3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4A87D4A1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57F50A04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6E8E1A03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58F" w:rsidRPr="00AB38E6" w14:paraId="7A78D909" w14:textId="77777777" w:rsidTr="00AB38E6">
        <w:trPr>
          <w:trHeight w:val="20"/>
        </w:trPr>
        <w:tc>
          <w:tcPr>
            <w:tcW w:w="533" w:type="dxa"/>
          </w:tcPr>
          <w:p w14:paraId="165548C7" w14:textId="092B2AA7" w:rsidR="0053558F" w:rsidRPr="00AB38E6" w:rsidRDefault="0053558F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51" w:type="dxa"/>
          </w:tcPr>
          <w:p w14:paraId="60D5AA05" w14:textId="7B4B4673" w:rsidR="0053558F" w:rsidRPr="00AB38E6" w:rsidRDefault="0053558F" w:rsidP="0053558F">
            <w:pPr>
              <w:pStyle w:val="Heading2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As a participant, the simulation training motivated me</w:t>
            </w:r>
          </w:p>
        </w:tc>
        <w:tc>
          <w:tcPr>
            <w:tcW w:w="557" w:type="dxa"/>
          </w:tcPr>
          <w:p w14:paraId="7FE876B3" w14:textId="77777777" w:rsidR="0053558F" w:rsidRPr="00AB38E6" w:rsidRDefault="0053558F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141EBF05" w14:textId="77777777" w:rsidR="0053558F" w:rsidRPr="00AB38E6" w:rsidRDefault="0053558F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7A92DE62" w14:textId="77777777" w:rsidR="0053558F" w:rsidRPr="00AB38E6" w:rsidRDefault="0053558F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6F6A3EF3" w14:textId="77777777" w:rsidR="0053558F" w:rsidRPr="00AB38E6" w:rsidRDefault="0053558F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59FDD8F3" w14:textId="77777777" w:rsidR="0053558F" w:rsidRPr="00AB38E6" w:rsidRDefault="0053558F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2150" w:rsidRPr="00AB38E6" w14:paraId="39C3412C" w14:textId="77777777" w:rsidTr="00AB38E6">
        <w:trPr>
          <w:trHeight w:val="20"/>
        </w:trPr>
        <w:tc>
          <w:tcPr>
            <w:tcW w:w="533" w:type="dxa"/>
          </w:tcPr>
          <w:p w14:paraId="0664B2F3" w14:textId="0C719B7D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1" w:type="dxa"/>
          </w:tcPr>
          <w:p w14:paraId="6031DAB5" w14:textId="08D09CB4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Style w:val="s2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focus and concentration</w:t>
            </w:r>
          </w:p>
        </w:tc>
        <w:tc>
          <w:tcPr>
            <w:tcW w:w="557" w:type="dxa"/>
          </w:tcPr>
          <w:p w14:paraId="73A04810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66F986BF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0DB32DAC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2DEBE29F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4D61BE02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2150" w:rsidRPr="00AB38E6" w14:paraId="2897FE05" w14:textId="77777777" w:rsidTr="00AB38E6">
        <w:trPr>
          <w:trHeight w:val="20"/>
        </w:trPr>
        <w:tc>
          <w:tcPr>
            <w:tcW w:w="533" w:type="dxa"/>
          </w:tcPr>
          <w:p w14:paraId="12A804C9" w14:textId="6D0D76EA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51" w:type="dxa"/>
          </w:tcPr>
          <w:p w14:paraId="52CC57A7" w14:textId="2D38E3CA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imulation training was participant-centered</w:t>
            </w:r>
          </w:p>
        </w:tc>
        <w:tc>
          <w:tcPr>
            <w:tcW w:w="557" w:type="dxa"/>
          </w:tcPr>
          <w:p w14:paraId="044B8A32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6101628D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0D2E9284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4EB79CE1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750A5627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2150" w:rsidRPr="00AB38E6" w14:paraId="29C1A3F6" w14:textId="77777777" w:rsidTr="00AB38E6">
        <w:trPr>
          <w:trHeight w:val="20"/>
        </w:trPr>
        <w:tc>
          <w:tcPr>
            <w:tcW w:w="533" w:type="dxa"/>
          </w:tcPr>
          <w:p w14:paraId="40E7333A" w14:textId="5345B9E1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51" w:type="dxa"/>
          </w:tcPr>
          <w:p w14:paraId="00A500E8" w14:textId="38B6D88A" w:rsidR="00F52150" w:rsidRPr="00AB38E6" w:rsidRDefault="00F52150" w:rsidP="00F52150">
            <w:pPr>
              <w:pStyle w:val="Heading1"/>
              <w:rPr>
                <w:rStyle w:val="s2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AB38E6">
              <w:rPr>
                <w:rStyle w:val="s2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During the simulation scenario training, the environment was education-focused</w:t>
            </w:r>
          </w:p>
        </w:tc>
        <w:tc>
          <w:tcPr>
            <w:tcW w:w="557" w:type="dxa"/>
          </w:tcPr>
          <w:p w14:paraId="552066AC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570FBCA3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11C48A97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3C05805F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3A1A9B39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2150" w:rsidRPr="00AB38E6" w14:paraId="10EEABC5" w14:textId="77777777" w:rsidTr="00AB38E6">
        <w:trPr>
          <w:trHeight w:val="20"/>
        </w:trPr>
        <w:tc>
          <w:tcPr>
            <w:tcW w:w="533" w:type="dxa"/>
          </w:tcPr>
          <w:p w14:paraId="69F8D636" w14:textId="48CCB795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51" w:type="dxa"/>
          </w:tcPr>
          <w:p w14:paraId="0A3ED200" w14:textId="787F30CA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The simulation training increased concentration on the education</w:t>
            </w:r>
          </w:p>
        </w:tc>
        <w:tc>
          <w:tcPr>
            <w:tcW w:w="557" w:type="dxa"/>
          </w:tcPr>
          <w:p w14:paraId="270B118F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6EAD6055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0C557E5D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46DD7566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38EDAC10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2150" w:rsidRPr="00AB38E6" w14:paraId="3D371D68" w14:textId="77777777" w:rsidTr="00AB38E6">
        <w:trPr>
          <w:trHeight w:val="20"/>
        </w:trPr>
        <w:tc>
          <w:tcPr>
            <w:tcW w:w="533" w:type="dxa"/>
          </w:tcPr>
          <w:p w14:paraId="2F4062C2" w14:textId="2388FB64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1" w:type="dxa"/>
          </w:tcPr>
          <w:p w14:paraId="54197D2C" w14:textId="6E31D874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Style w:val="s2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of skills and confidence</w:t>
            </w:r>
          </w:p>
        </w:tc>
        <w:tc>
          <w:tcPr>
            <w:tcW w:w="557" w:type="dxa"/>
          </w:tcPr>
          <w:p w14:paraId="70E3F2DF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73E958CF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5A00EA85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7031CAC1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413C312B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2150" w:rsidRPr="00AB38E6" w14:paraId="7D4DF54A" w14:textId="77777777" w:rsidTr="00AB38E6">
        <w:trPr>
          <w:trHeight w:val="20"/>
        </w:trPr>
        <w:tc>
          <w:tcPr>
            <w:tcW w:w="533" w:type="dxa"/>
          </w:tcPr>
          <w:p w14:paraId="066FF002" w14:textId="61A4EB1E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51" w:type="dxa"/>
          </w:tcPr>
          <w:p w14:paraId="0F572C4F" w14:textId="708F5C0B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imulation training helped me improve my competency in PBLS</w:t>
            </w:r>
          </w:p>
        </w:tc>
        <w:tc>
          <w:tcPr>
            <w:tcW w:w="557" w:type="dxa"/>
          </w:tcPr>
          <w:p w14:paraId="1E4B934A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545E4763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3FE58212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62BBD5F6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5B0C2E02" w14:textId="77777777" w:rsidR="00F52150" w:rsidRPr="00AB38E6" w:rsidRDefault="00F52150" w:rsidP="00F52150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58F" w:rsidRPr="00AB38E6" w14:paraId="56C9270B" w14:textId="77777777" w:rsidTr="00AB38E6">
        <w:trPr>
          <w:trHeight w:val="20"/>
        </w:trPr>
        <w:tc>
          <w:tcPr>
            <w:tcW w:w="533" w:type="dxa"/>
          </w:tcPr>
          <w:p w14:paraId="28399325" w14:textId="339E6239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351" w:type="dxa"/>
          </w:tcPr>
          <w:p w14:paraId="43CEC277" w14:textId="5E2B0450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imulation training helped me improve my self-confidence</w:t>
            </w:r>
          </w:p>
        </w:tc>
        <w:tc>
          <w:tcPr>
            <w:tcW w:w="557" w:type="dxa"/>
          </w:tcPr>
          <w:p w14:paraId="6E0728C4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23B3E9BB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481A6E72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390BD824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166FB6EC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58F" w:rsidRPr="00AB38E6" w14:paraId="16925D2E" w14:textId="77777777" w:rsidTr="00AB38E6">
        <w:trPr>
          <w:trHeight w:val="159"/>
        </w:trPr>
        <w:tc>
          <w:tcPr>
            <w:tcW w:w="533" w:type="dxa"/>
          </w:tcPr>
          <w:p w14:paraId="32C80DAC" w14:textId="48C8CE0F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1" w:type="dxa"/>
          </w:tcPr>
          <w:p w14:paraId="3FC147A4" w14:textId="10ECBB8F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Style w:val="s2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ning duration and content</w:t>
            </w:r>
          </w:p>
        </w:tc>
        <w:tc>
          <w:tcPr>
            <w:tcW w:w="557" w:type="dxa"/>
          </w:tcPr>
          <w:p w14:paraId="74E63558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3E9957D9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1BCBE272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77BAF53F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5A5F56D0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58F" w:rsidRPr="00AB38E6" w14:paraId="2D8CBA87" w14:textId="77777777" w:rsidTr="00AB38E6">
        <w:trPr>
          <w:trHeight w:val="20"/>
        </w:trPr>
        <w:tc>
          <w:tcPr>
            <w:tcW w:w="533" w:type="dxa"/>
          </w:tcPr>
          <w:p w14:paraId="080D6B9B" w14:textId="7BF3E295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351" w:type="dxa"/>
          </w:tcPr>
          <w:p w14:paraId="05E5CE23" w14:textId="1C68367F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The simulation training time was used very effectively</w:t>
            </w:r>
          </w:p>
        </w:tc>
        <w:tc>
          <w:tcPr>
            <w:tcW w:w="557" w:type="dxa"/>
          </w:tcPr>
          <w:p w14:paraId="5C21CA5D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175D2DBA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6CAFE72C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33448270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664CDB7A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58F" w:rsidRPr="00AB38E6" w14:paraId="3C9DFBF0" w14:textId="77777777" w:rsidTr="00AB38E6">
        <w:trPr>
          <w:trHeight w:val="20"/>
        </w:trPr>
        <w:tc>
          <w:tcPr>
            <w:tcW w:w="533" w:type="dxa"/>
          </w:tcPr>
          <w:p w14:paraId="0ADC9367" w14:textId="33BD84A0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51" w:type="dxa"/>
          </w:tcPr>
          <w:p w14:paraId="4B0F9F66" w14:textId="351796F2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With simulation training, understanding or interpreting the topic of PBLS was easy</w:t>
            </w:r>
          </w:p>
        </w:tc>
        <w:tc>
          <w:tcPr>
            <w:tcW w:w="557" w:type="dxa"/>
          </w:tcPr>
          <w:p w14:paraId="3162E2BF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39A1994C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0782BF45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3DF0788F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4D4DCC28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58F" w:rsidRPr="00AB38E6" w14:paraId="5485AFA4" w14:textId="77777777" w:rsidTr="00AB38E6">
        <w:trPr>
          <w:trHeight w:val="20"/>
        </w:trPr>
        <w:tc>
          <w:tcPr>
            <w:tcW w:w="533" w:type="dxa"/>
          </w:tcPr>
          <w:p w14:paraId="13D70520" w14:textId="761F3526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351" w:type="dxa"/>
          </w:tcPr>
          <w:p w14:paraId="3AEC556C" w14:textId="4A0AC75A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I can use what I have learned about PBLS throughout my life</w:t>
            </w:r>
          </w:p>
        </w:tc>
        <w:tc>
          <w:tcPr>
            <w:tcW w:w="557" w:type="dxa"/>
          </w:tcPr>
          <w:p w14:paraId="1795DDF0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6B700186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42F75A81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2657E533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1500A34E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58F" w:rsidRPr="00AB38E6" w14:paraId="47E22D08" w14:textId="77777777" w:rsidTr="00AB38E6">
        <w:trPr>
          <w:trHeight w:val="20"/>
        </w:trPr>
        <w:tc>
          <w:tcPr>
            <w:tcW w:w="533" w:type="dxa"/>
          </w:tcPr>
          <w:p w14:paraId="27B00B49" w14:textId="08D75D12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1" w:type="dxa"/>
          </w:tcPr>
          <w:p w14:paraId="27ADA7CB" w14:textId="6F9536E2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Style w:val="s2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iveness of methods and strategies</w:t>
            </w:r>
          </w:p>
        </w:tc>
        <w:tc>
          <w:tcPr>
            <w:tcW w:w="557" w:type="dxa"/>
          </w:tcPr>
          <w:p w14:paraId="4C0ADA08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575B4317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6329AF8E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5140D17F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3EB1D917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58F" w:rsidRPr="00AB38E6" w14:paraId="10FE88E0" w14:textId="77777777" w:rsidTr="00AB38E6">
        <w:trPr>
          <w:trHeight w:val="20"/>
        </w:trPr>
        <w:tc>
          <w:tcPr>
            <w:tcW w:w="533" w:type="dxa"/>
          </w:tcPr>
          <w:p w14:paraId="4AE67867" w14:textId="0A823589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351" w:type="dxa"/>
          </w:tcPr>
          <w:p w14:paraId="06A5E1DC" w14:textId="4A6773C3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The teaching methods used in this simulation were helpful and effective</w:t>
            </w:r>
          </w:p>
        </w:tc>
        <w:tc>
          <w:tcPr>
            <w:tcW w:w="557" w:type="dxa"/>
          </w:tcPr>
          <w:p w14:paraId="24D6719E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51D172D2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6B2EB382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79A97E88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76680E6E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58F" w:rsidRPr="00AB38E6" w14:paraId="4E227ED5" w14:textId="77777777" w:rsidTr="00AB38E6">
        <w:trPr>
          <w:trHeight w:val="20"/>
        </w:trPr>
        <w:tc>
          <w:tcPr>
            <w:tcW w:w="533" w:type="dxa"/>
          </w:tcPr>
          <w:p w14:paraId="0FD5B70B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51" w:type="dxa"/>
          </w:tcPr>
          <w:p w14:paraId="14DBE748" w14:textId="7DD0DCD3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Style w:val="s2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aboration and communication</w:t>
            </w:r>
          </w:p>
        </w:tc>
        <w:tc>
          <w:tcPr>
            <w:tcW w:w="557" w:type="dxa"/>
          </w:tcPr>
          <w:p w14:paraId="5344772B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049C8770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04048CDD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3D9C9E1A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3C6A1E8B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558F" w:rsidRPr="00AB38E6" w14:paraId="74A0262D" w14:textId="77777777" w:rsidTr="00AB38E6">
        <w:trPr>
          <w:trHeight w:val="20"/>
        </w:trPr>
        <w:tc>
          <w:tcPr>
            <w:tcW w:w="533" w:type="dxa"/>
          </w:tcPr>
          <w:p w14:paraId="1C687E08" w14:textId="53C291FA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351" w:type="dxa"/>
          </w:tcPr>
          <w:p w14:paraId="6FB7CBC6" w14:textId="50B47473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8E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Simulation training provided a structured social learning environment</w:t>
            </w:r>
          </w:p>
        </w:tc>
        <w:tc>
          <w:tcPr>
            <w:tcW w:w="557" w:type="dxa"/>
          </w:tcPr>
          <w:p w14:paraId="79116715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2BAC9015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16204E6C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7" w:type="dxa"/>
          </w:tcPr>
          <w:p w14:paraId="706D4213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dxa"/>
          </w:tcPr>
          <w:p w14:paraId="2A8CBFA0" w14:textId="77777777" w:rsidR="0053558F" w:rsidRPr="00AB38E6" w:rsidRDefault="0053558F" w:rsidP="0053558F">
            <w:pPr>
              <w:pStyle w:val="Heading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530704E" w14:textId="0D8B1DA5" w:rsidR="001568EF" w:rsidRPr="00AB38E6" w:rsidRDefault="001568EF" w:rsidP="00F5215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1568EF" w:rsidRPr="00AB38E6" w:rsidSect="00AB38E6">
      <w:pgSz w:w="11904" w:h="16834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02357869">
    <w:abstractNumId w:val="8"/>
  </w:num>
  <w:num w:numId="2" w16cid:durableId="808127314">
    <w:abstractNumId w:val="6"/>
  </w:num>
  <w:num w:numId="3" w16cid:durableId="1082721185">
    <w:abstractNumId w:val="5"/>
  </w:num>
  <w:num w:numId="4" w16cid:durableId="1619264075">
    <w:abstractNumId w:val="4"/>
  </w:num>
  <w:num w:numId="5" w16cid:durableId="1340230038">
    <w:abstractNumId w:val="7"/>
  </w:num>
  <w:num w:numId="6" w16cid:durableId="1799182630">
    <w:abstractNumId w:val="3"/>
  </w:num>
  <w:num w:numId="7" w16cid:durableId="1031878374">
    <w:abstractNumId w:val="2"/>
  </w:num>
  <w:num w:numId="8" w16cid:durableId="813714450">
    <w:abstractNumId w:val="1"/>
  </w:num>
  <w:num w:numId="9" w16cid:durableId="390075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5CE9"/>
    <w:rsid w:val="00034616"/>
    <w:rsid w:val="0006063C"/>
    <w:rsid w:val="00077DBC"/>
    <w:rsid w:val="001447C2"/>
    <w:rsid w:val="0015074B"/>
    <w:rsid w:val="001568EF"/>
    <w:rsid w:val="0029639D"/>
    <w:rsid w:val="00326F90"/>
    <w:rsid w:val="00417996"/>
    <w:rsid w:val="0053558F"/>
    <w:rsid w:val="0070493E"/>
    <w:rsid w:val="00770583"/>
    <w:rsid w:val="00AA1D8D"/>
    <w:rsid w:val="00AB38E6"/>
    <w:rsid w:val="00B47730"/>
    <w:rsid w:val="00BD3174"/>
    <w:rsid w:val="00CB0664"/>
    <w:rsid w:val="00E53926"/>
    <w:rsid w:val="00F06E16"/>
    <w:rsid w:val="00F5215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F036BC9"/>
  <w14:defaultImageDpi w14:val="300"/>
  <w15:docId w15:val="{AF3AB3A4-341C-0845-8DF2-D6C58D3A4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AB38E6"/>
    <w:pPr>
      <w:spacing w:after="0" w:line="240" w:lineRule="auto"/>
    </w:pPr>
    <w:tblPr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1">
    <w:name w:val="p1"/>
    <w:basedOn w:val="Normal"/>
    <w:rsid w:val="00BD3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TR"/>
    </w:rPr>
  </w:style>
  <w:style w:type="character" w:customStyle="1" w:styleId="s2">
    <w:name w:val="s2"/>
    <w:basedOn w:val="DefaultParagraphFont"/>
    <w:rsid w:val="00015CE9"/>
  </w:style>
  <w:style w:type="table" w:styleId="PlainTable1">
    <w:name w:val="Plain Table 1"/>
    <w:basedOn w:val="TableNormal"/>
    <w:uiPriority w:val="99"/>
    <w:rsid w:val="00AB38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B38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B38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B38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B38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99"/>
    <w:rsid w:val="00AB38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Seymanur Ocakli</cp:lastModifiedBy>
  <cp:revision>5</cp:revision>
  <dcterms:created xsi:type="dcterms:W3CDTF">2013-12-23T23:15:00Z</dcterms:created>
  <dcterms:modified xsi:type="dcterms:W3CDTF">2025-12-05T08:44:00Z</dcterms:modified>
  <cp:category/>
</cp:coreProperties>
</file>